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120" w:after="12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1. </w:t>
      </w:r>
      <w:r>
        <w:rPr>
          <w:rFonts w:cs="Arial" w:ascii="Arial" w:hAnsi="Arial"/>
          <w:sz w:val="22"/>
          <w:szCs w:val="22"/>
          <w:lang w:val="en-GB"/>
        </w:rPr>
        <w:t>Discriminative Power of Dual-Energy CT, MRI, and Radiomics Features to Distinguish Between Malignant Pancreatic Tissue and Normal Parenchyma.</w:t>
      </w:r>
    </w:p>
    <w:p>
      <w:pPr>
        <w:pStyle w:val="Normal"/>
        <w:widowControl w:val="false"/>
        <w:spacing w:lineRule="auto" w:line="480" w:before="120" w:after="120"/>
        <w:jc w:val="both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tbl>
      <w:tblPr>
        <w:tblW w:w="15597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134"/>
        <w:gridCol w:w="709"/>
        <w:gridCol w:w="992"/>
        <w:gridCol w:w="567"/>
        <w:gridCol w:w="1134"/>
        <w:gridCol w:w="567"/>
        <w:gridCol w:w="567"/>
        <w:gridCol w:w="1134"/>
        <w:gridCol w:w="709"/>
        <w:gridCol w:w="851"/>
        <w:gridCol w:w="850"/>
        <w:gridCol w:w="709"/>
        <w:gridCol w:w="850"/>
        <w:gridCol w:w="851"/>
        <w:gridCol w:w="1559"/>
      </w:tblGrid>
      <w:tr>
        <w:trPr>
          <w:trHeight w:val="449" w:hRule="atLeast"/>
        </w:trPr>
        <w:tc>
          <w:tcPr>
            <w:tcW w:w="241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Parameter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Malignant vs. Normal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Optima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thresho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255" w:right="-183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ensitivity</w:t>
            </w:r>
          </w:p>
          <w:p>
            <w:pPr>
              <w:pStyle w:val="Normal"/>
              <w:ind w:left="-255" w:right="-183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40" w:firstLine="4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pecificity (%)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393" w:right="-395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</w:t>
            </w:r>
          </w:p>
          <w:p>
            <w:pPr>
              <w:pStyle w:val="Normal"/>
              <w:ind w:left="-393" w:right="-395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right="-246" w:hanging="172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overall </w:t>
            </w:r>
          </w:p>
          <w:p>
            <w:pPr>
              <w:pStyle w:val="Normal"/>
              <w:ind w:right="-246" w:hanging="172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112" w:right="-764" w:hanging="585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PV</w:t>
            </w:r>
          </w:p>
          <w:p>
            <w:pPr>
              <w:pStyle w:val="Normal"/>
              <w:ind w:left="-112" w:right="-764" w:hanging="585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678" w:right="-692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NPV</w:t>
            </w:r>
          </w:p>
          <w:p>
            <w:pPr>
              <w:pStyle w:val="Normal"/>
              <w:ind w:left="-678" w:right="-692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678" w:right="-678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 value</w:t>
            </w:r>
          </w:p>
          <w:p>
            <w:pPr>
              <w:pStyle w:val="Normal"/>
              <w:ind w:left="-678" w:right="-678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overall)</w:t>
            </w:r>
          </w:p>
        </w:tc>
        <w:tc>
          <w:tcPr>
            <w:tcW w:w="70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train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train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 value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train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</w:t>
            </w:r>
          </w:p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tes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 xml:space="preserve">AUC test </w:t>
            </w:r>
          </w:p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678" w:right="-669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 value</w:t>
            </w:r>
          </w:p>
          <w:p>
            <w:pPr>
              <w:pStyle w:val="Normal"/>
              <w:ind w:left="-678" w:right="-669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test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678" w:right="-674" w:hanging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P value</w:t>
            </w:r>
          </w:p>
          <w:p>
            <w:pPr>
              <w:pStyle w:val="Normal"/>
              <w:ind w:left="-678" w:right="-674" w:hanging="0"/>
              <w:jc w:val="center"/>
              <w:rPr/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(AUC overall vs. test)</w:t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808080"/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1) CT radiomics texture feature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Radiomics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9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7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38</w:t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First-order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First-order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3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6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2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0000</w:t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10Percentil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4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1-0.6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0-0.7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9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0-0.7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9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90Percentil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9-0.91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4-0.93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1-0.9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Energ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818644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5-0.7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3-0.7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2-0.76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9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2.0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9-0.97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6-0.97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6-0.9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InterquartileRan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2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9-0.9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6-0.9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5-0.95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Kurto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.4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1-0.76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8-0.7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6-0.73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3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aximu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32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1-0.8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9-0.83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3-0.8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ea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.5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6-0.83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2-0.86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8-0.88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eanAbsoluteDeviatio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9.1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5-0.9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1-0.9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5-0.96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edia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6-0.83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2-0.86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7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1-0.88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Minimu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-44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8-0.6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3-0.6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52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4-0.6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72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Ran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54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7-0.75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1-0.7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9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1-0.75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6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RobustMeanAbsoluteDeviatio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3.3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7-0.9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2-0.9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2-0.95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RootMeanSquare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3.0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8-0.85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3-0.8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2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9-0.90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Skewnes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-0.3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7-0.6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2-0.6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3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3-0.6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0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TotalEnerg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1246540.4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6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2-0.88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7-0.8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6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4-0.8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1-0.9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6-0.96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1-0.96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574.9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9-0.97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4-0.96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9-0.96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GLC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CM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7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1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4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02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Autocorrelatio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1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9-0.78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7-0.78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7-0.7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lusterPromine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0.5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0-0.9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9-0.8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3-0.89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lusterShad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-0.9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2-0.61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1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9-0.6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3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4-0.6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11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lusterTendenc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.3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-0.9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2-0.9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8-0.9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ntrast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.6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8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9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9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9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rrelatio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3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5-0.9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0-0.89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3-0.9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DifferenceAvera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95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1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2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4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Difference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.7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6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7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-0.9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Difference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7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4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4-0.99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-0.9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6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2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5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-947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58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2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5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2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6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m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9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7-0.9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7-0.9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,755-0.9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d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9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8-0.97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0-0.9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3-0.9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mc1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8-0.9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3-0.9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8-0.95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mc2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4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9-0.82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7-0.8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2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8-0.82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Inverse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4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6-0.9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4-0.9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5-0.89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JointAvera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.5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1-0.78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9-0.79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0-0.7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JointEnerg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-0.9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-0.99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8-0.99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Joint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.9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1-0.9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-0.99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1-0.99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Probabil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1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-0.9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2-0.9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CC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35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6-0.90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7-0.89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2-0.9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mAvera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.1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1-0.7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9-0.79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0-0.7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m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.6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7-0.94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8-0.93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1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6-0.9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mSquare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9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2-0.9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9-0.9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8-0.97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15"/>
                <w:szCs w:val="15"/>
                <w:lang w:val="en-US"/>
              </w:rPr>
              <w:t>GLD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DM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4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8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1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9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9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0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23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.8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0-0.7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8-0.7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6-0.77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8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Non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24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8-0.85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2-0.8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8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7-0.85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NonUniformityNormalize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2-0.9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-0.99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9-0.9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Dependence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3.8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-0.9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-0.99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-0.9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GrayLevelNon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99.9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7-0.9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3-0.9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4-0,95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GrayLevel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.0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4-0.97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0-0.9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8-0.96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1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6-0.8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3-0.8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2-0.7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argeDependence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7.7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2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5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8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argeDependence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815.9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6-0.8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7-0.8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5-0.86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argeDependence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.9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6-0.98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9-0.97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1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8-0.97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0-0.7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9-0.7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1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9-0.7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17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mallDependence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-0.99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-0.9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mallDependence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-0.9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0-0.9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1-0.9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SmallDependence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9-0.86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6-0.85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7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6-0.85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GLRL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RLM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3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-0.99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2-0.9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69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GrayLevelNon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97.45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2-0.94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-0.94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1-0.9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NonUniformityNormalize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2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7-0.96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3-0.9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1-0.96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-0.9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0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2-0.9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HighGrayLevelRun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1.7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7-0.8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4-0.8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2-0.7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ngRun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.2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7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9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ngRun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3.3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4-0.7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18-0.79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3-0.81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ngRun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8-0.96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6-0.9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1-0.94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wGrayLevelRun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1-0.7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1-0.7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8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9-0.7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18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.3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5-0.73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1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1-0.7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2-0.77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2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LengthNon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65.2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0-0.8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5-0.8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3-0.8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LengthNonUniformityNormalize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6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8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0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0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2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Percenta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7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0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4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Run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4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5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8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0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hortRun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8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1-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4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6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hortRun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8.2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9-0.88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3-0.8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9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3-0.8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hortRun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8-0.6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9-0.6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8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16-0.63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39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GLSZ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GLSZM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49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0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1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3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31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Non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5.4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3-0.8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9-0.8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9-0.85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NonUniformityNormalize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1-0.88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2-0.8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1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5-0.8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GrayLevel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.4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1-0.9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9-0.9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6-0.92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HighGrayLevelZone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1.4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9-0.82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0-0.8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8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5-0.8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argeArea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561.0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2-0.9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5-0.9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3-0.9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argeArea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3187.8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9-0.93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99-0.9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3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74-0.92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argeArea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84.82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0-0.9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-0.9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6-0.9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owGrayLevelZone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94-0.67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94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8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4-0.6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30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2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63-0.6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38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izeZoneNonUniform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2.88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0-0.6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59-0.6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95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3-0.6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389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izeZoneNonUniformityNormalized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27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5-0.87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3-0.8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8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9-0.8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mallArea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5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0-0.8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1-0.8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5-0.86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mallAreaHigh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1.7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6-0.88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0-0.88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3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05-0.87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mallAreaLowGrayLevelEmphasi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0-0.6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39-0.6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8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1-0.6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8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ZoneEntrop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.6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0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6-0.6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305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25-0.7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1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23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5-0.7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45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ZonePercentag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5-0.9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-0.99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-0.99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ZoneVarian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380.1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3-0.97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8-0.9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6-0.9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NGTDM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NGDTM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5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5-0.9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-0.9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8-0.9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490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Busynes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.2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-0.98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8-0.9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2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5-0.9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arsenes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7-0.8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9-0.89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19-0.88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mplex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8.1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3-0.9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2-0.90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29-0,8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Contrast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1-0.9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8-0.97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0-0.97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trength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7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4-0.96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6-0.96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  <w:t>Shap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  <w:lang w:val="en-US"/>
              </w:rPr>
              <w:t>Shape Overall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4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0-0.9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3-0.9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1-0.98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96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Elongatio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7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1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3-0.60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3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4-0.6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1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0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97-0.6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1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Flatness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5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86-0.6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16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72-0.66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217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5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43-0.6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03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LeastAxisLength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.5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4-0.93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7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7-0.9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0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9-0.91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jorAxisLength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6.51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4-0.9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8-0.9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0-0.97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2DDiameterColumn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7.7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5-0.95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25-0.94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1-0.94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2DDiameterRow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4.5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4-0.9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9-0.98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0-0.9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2DDiameterSlic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9.14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6-0.96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8-0.96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3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4-0.96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aximum3DDiameter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2.6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0-0.9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7 -0.97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51-0.97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eshVolum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481.13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8-0.97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4-0.97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9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3-0.9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MinorAxisLength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1.87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7-0.9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9-0.9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4-0.9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phericity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71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74-0.832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7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6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2-0.8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0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7-0.8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rfaceArea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90.54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77-0.9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5-0.97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6-0.9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SurfaceVolumeRatio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6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0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6-0.94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9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14-0.94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8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00-0.94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MS Gothic;ＭＳ ゴシック" w:cs="Arial" w:ascii="Arial" w:hAnsi="Arial"/>
                <w:i/>
                <w:iCs/>
                <w:sz w:val="15"/>
                <w:szCs w:val="15"/>
                <w:lang w:val="en-US"/>
              </w:rPr>
              <w:t>VoxelVolum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501.49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0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878-0.9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4-0.97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3-0.9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2) CT iodine uptake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>Mean attenuation (HU)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29.8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594-0.7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40-0.8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7-0.82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4261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 xml:space="preserve">Iodine uptake (mg/mL) 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.50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928-0.994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8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2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20-0.99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75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17-0.9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564</w:t>
            </w:r>
          </w:p>
        </w:tc>
      </w:tr>
      <w:tr>
        <w:trPr>
          <w:trHeight w:val="158" w:hRule="atLeast"/>
        </w:trPr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>Fat fraction (%)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16.70</w:t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0.609-0.7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55-0.8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67-0.85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3092</w:t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3) MRI ADC Mapping</w:t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ADC value (mm</w:t>
            </w: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bCs/>
                <w:i/>
                <w:iCs/>
                <w:sz w:val="15"/>
                <w:szCs w:val="15"/>
                <w:lang w:val="en-US"/>
              </w:rPr>
              <w:t>/s)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.616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7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6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85-0.91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6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8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48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62-0.9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834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736-0.90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6323</w:t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  <w:t>4) Overall radiomics, CT iodine uptake, and MRI ADC Mapping</w:t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ind w:right="-114" w:hanging="0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2-1.000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99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1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9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63-1.00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98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2-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  <w:t>0.9426</w:t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387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snapToGrid w:val="false"/>
              <w:ind w:left="-108" w:right="-534" w:hanging="424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right="-468" w:hanging="532"/>
              <w:jc w:val="center"/>
              <w:rPr>
                <w:rFonts w:ascii="Arial" w:hAnsi="Arial" w:eastAsia="Times New Roman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Cs/>
                <w:iCs/>
                <w:sz w:val="15"/>
                <w:szCs w:val="15"/>
                <w:lang w:val="en-US"/>
              </w:rPr>
            </w:r>
          </w:p>
        </w:tc>
      </w:tr>
    </w:tbl>
    <w:p>
      <w:pPr>
        <w:pStyle w:val="Normal"/>
        <w:widowControl w:val="false"/>
        <w:spacing w:lineRule="auto" w:line="480" w:before="120" w:after="120"/>
        <w:jc w:val="both"/>
        <w:rPr>
          <w:rFonts w:ascii="Arial" w:hAnsi="Arial" w:eastAsia="Times New Roman" w:cs="Arial"/>
          <w:bCs/>
          <w:i/>
          <w:i/>
          <w:sz w:val="18"/>
          <w:szCs w:val="18"/>
          <w:lang w:val="en-US"/>
        </w:rPr>
      </w:pPr>
      <w:r>
        <w:rPr>
          <w:rFonts w:eastAsia="Times New Roman" w:cs="Arial" w:ascii="Arial" w:hAnsi="Arial"/>
          <w:bCs/>
          <w:i/>
          <w:sz w:val="18"/>
          <w:szCs w:val="18"/>
          <w:lang w:val="en-US"/>
        </w:rPr>
      </w:r>
    </w:p>
    <w:p>
      <w:pPr>
        <w:pStyle w:val="Normal"/>
        <w:widowControl w:val="false"/>
        <w:spacing w:lineRule="auto" w:line="480" w:before="120" w:after="120"/>
        <w:jc w:val="both"/>
        <w:rPr>
          <w:rFonts w:ascii="Arial" w:hAnsi="Arial" w:eastAsia="Times New Roman" w:cs="Arial"/>
          <w:bCs/>
          <w:i/>
          <w:i/>
          <w:sz w:val="18"/>
          <w:szCs w:val="18"/>
          <w:lang w:val="en-US"/>
        </w:rPr>
      </w:pPr>
      <w:r>
        <w:rPr>
          <w:rFonts w:eastAsia="Times New Roman" w:cs="Arial" w:ascii="Arial" w:hAnsi="Arial"/>
          <w:bCs/>
          <w:i/>
          <w:sz w:val="18"/>
          <w:szCs w:val="18"/>
          <w:lang w:val="en-US"/>
        </w:rPr>
        <w:t>Abbreviations: AUC, area under the curve. PPV, positive predictive value. NPV, negative predictive value. GLCM, Gray-Level Co-Occurrence Matrix. GLDM, Gray-Level Dependence Matrix. GLRLM, Grey-Level Run Length Matrix. GLSZM, Gray-Level Size Zone Matrix. NGTDM, Neighboring Gray Tone Difference Matrix. HU, Hounsfield unit. RU, relative unit. ADC, apparent diffusion coefficient.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esult">
    <w:name w:val="result"/>
    <w:qFormat/>
    <w:rPr>
      <w:color w:val="00008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yperlink1">
    <w:name w:val="Hyperlink1"/>
    <w:qFormat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color w:val="365F91"/>
      <w:sz w:val="32"/>
      <w:szCs w:val="32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NichtaufgelsteErwhnung1">
    <w:name w:val="Nicht aufgelöste Erwähnung1"/>
    <w:qFormat/>
    <w:rPr>
      <w:color w:val="808080"/>
      <w:shd w:fill="E6E6E6" w:val="clea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erschrift1Zchn1">
    <w:name w:val="Überschrift 1 Zchn1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Berschrift3Zchn1">
    <w:name w:val="Überschrift 3 Zchn1"/>
    <w:qFormat/>
    <w:rPr>
      <w:rFonts w:ascii="Calibri Light" w:hAnsi="Calibri Light" w:eastAsia="Times New Roman" w:cs="Times New Roman"/>
      <w:color w:val="1F376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Berschrift11">
    <w:name w:val="Überschrift 11"/>
    <w:basedOn w:val="Normal"/>
    <w:next w:val="Normal"/>
    <w:qFormat/>
    <w:pPr>
      <w:keepNext w:val="true"/>
      <w:keepLines/>
      <w:spacing w:lineRule="auto" w:line="480" w:before="240" w:after="0"/>
      <w:jc w:val="both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Berschrift31">
    <w:name w:val="Überschrift 31"/>
    <w:basedOn w:val="Normal"/>
    <w:next w:val="Normal"/>
    <w:qFormat/>
    <w:pPr>
      <w:keepNext w:val="true"/>
      <w:keepLines/>
      <w:spacing w:lineRule="auto" w:line="480" w:before="40" w:after="0"/>
      <w:jc w:val="both"/>
      <w:outlineLvl w:val="2"/>
    </w:pPr>
    <w:rPr>
      <w:rFonts w:ascii="Cambria" w:hAnsi="Cambria" w:eastAsia="MS Gothic;ＭＳ ゴシック" w:cs="Times New Roman"/>
      <w:color w:val="243F60"/>
    </w:rPr>
  </w:style>
  <w:style w:type="paragraph" w:styleId="BalloonText">
    <w:name w:val="Balloon Text"/>
    <w:basedOn w:val="Normal"/>
    <w:qFormat/>
    <w:pPr>
      <w:spacing w:before="120" w:after="0"/>
      <w:jc w:val="both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before="120" w:after="0"/>
      <w:jc w:val="both"/>
    </w:pPr>
    <w:rPr>
      <w:sz w:val="20"/>
      <w:szCs w:val="20"/>
    </w:rPr>
  </w:style>
  <w:style w:type="paragraph" w:styleId="StandardWeb1">
    <w:name w:val="Standard (Web)1"/>
    <w:basedOn w:val="Normal"/>
    <w:next w:val="NormalWeb"/>
    <w:qFormat/>
    <w:pPr>
      <w:spacing w:before="280" w:after="280"/>
      <w:jc w:val="both"/>
    </w:pPr>
    <w:rPr>
      <w:rFonts w:ascii="Times New Roman" w:hAnsi="Times New Roman" w:eastAsia="MS Mincho;ＭＳ 明朝" w:cs="Times New Roman"/>
    </w:rPr>
  </w:style>
  <w:style w:type="paragraph" w:styleId="EndNoteBibliographyTitle">
    <w:name w:val="EndNote Bibliography Title"/>
    <w:basedOn w:val="Normal"/>
    <w:qFormat/>
    <w:pPr>
      <w:spacing w:lineRule="auto" w:line="480" w:before="120" w:after="0"/>
      <w:jc w:val="center"/>
    </w:pPr>
    <w:rPr>
      <w:rFonts w:ascii="Arial" w:hAnsi="Arial" w:cs="Arial"/>
      <w:sz w:val="22"/>
      <w:szCs w:val="22"/>
      <w:lang w:val="en-US"/>
    </w:rPr>
  </w:style>
  <w:style w:type="paragraph" w:styleId="EndNoteBibliography">
    <w:name w:val="EndNote Bibliography"/>
    <w:basedOn w:val="Normal"/>
    <w:qFormat/>
    <w:pPr>
      <w:spacing w:before="120" w:after="120"/>
      <w:jc w:val="both"/>
    </w:pPr>
    <w:rPr>
      <w:rFonts w:ascii="Arial" w:hAnsi="Arial" w:cs="Arial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  <w:spacing w:before="120" w:after="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120" w:after="0"/>
      <w:jc w:val="both"/>
    </w:pPr>
    <w:rPr>
      <w:sz w:val="22"/>
      <w:szCs w:val="22"/>
    </w:rPr>
  </w:style>
  <w:style w:type="paragraph" w:styleId="Footer">
    <w:name w:val="Footer"/>
    <w:basedOn w:val="Normal"/>
    <w:pPr>
      <w:spacing w:before="120" w:after="0"/>
      <w:jc w:val="both"/>
    </w:pPr>
    <w:rPr>
      <w:sz w:val="22"/>
      <w:szCs w:val="22"/>
    </w:rPr>
  </w:style>
  <w:style w:type="paragraph" w:styleId="CommentText">
    <w:name w:val="Comment Text"/>
    <w:basedOn w:val="Normal"/>
    <w:qFormat/>
    <w:pPr>
      <w:spacing w:before="120" w:after="120"/>
      <w:jc w:val="both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eschriftung1">
    <w:name w:val="Beschriftung1"/>
    <w:basedOn w:val="Normal"/>
    <w:next w:val="Normal"/>
    <w:qFormat/>
    <w:pPr>
      <w:spacing w:before="120" w:after="120"/>
      <w:jc w:val="both"/>
    </w:pPr>
    <w:rPr>
      <w:i/>
      <w:iCs/>
      <w:color w:val="1F497D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480" w:before="120" w:after="120"/>
      <w:ind w:left="720" w:hanging="0"/>
      <w:contextualSpacing/>
      <w:jc w:val="both"/>
    </w:pPr>
    <w:rPr>
      <w:sz w:val="22"/>
      <w:szCs w:val="22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02:37:00Z</dcterms:created>
  <dc:creator>wyyw3kggs9@goetheuniversitaet.onmicrosoft.com</dc:creator>
  <dc:description/>
  <cp:keywords/>
  <dc:language>en-US</dc:language>
  <cp:lastModifiedBy>E754049</cp:lastModifiedBy>
  <dcterms:modified xsi:type="dcterms:W3CDTF">2023-03-22T13:45:00Z</dcterms:modified>
  <cp:revision>23</cp:revision>
  <dc:subject/>
  <dc:title/>
</cp:coreProperties>
</file>